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  <w:bookmarkStart w:id="0" w:name="_GoBack"/>
      <w:bookmarkEnd w:id="0"/>
    </w:p>
    <w:p>
      <w:pPr>
        <w:pStyle w:val="2"/>
      </w:pPr>
      <w: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/>
        </w:rPr>
        <w:t>Table</w:t>
      </w:r>
    </w:p>
    <w:p>
      <w:pPr>
        <w:spacing w:before="0" w:after="0" w:line="260" w:lineRule="atLeast"/>
        <w:jc w:val="both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/>
        </w:rPr>
        <w:t xml:space="preserve">Supplementary Table 1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  <w:t>Parameters for assessment of the CONUT Score.</w:t>
      </w:r>
    </w:p>
    <w:tbl>
      <w:tblPr>
        <w:tblStyle w:val="20"/>
        <w:tblpPr w:leftFromText="180" w:rightFromText="180" w:vertAnchor="page" w:horzAnchor="page" w:tblpX="1317" w:tblpY="3695"/>
        <w:tblW w:w="816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142"/>
        <w:gridCol w:w="1675"/>
        <w:gridCol w:w="1598"/>
        <w:gridCol w:w="12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16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Table S1. Evaluation of CONUT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8D08D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Parameter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8D08D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core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8D08D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5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8D08D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8D08D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Serum albumin (g/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≥3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0-3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5-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&lt;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Albumin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Total cholesterol (mg/d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≥18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40-1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0-1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&lt;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Cholesterol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Total lymphocytes (10^9/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≥1.6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.200-1.5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0.800-1.1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&lt;0.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Lymphocyte score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FD9"/>
            <w:noWrap/>
            <w:vAlign w:val="center"/>
          </w:tcPr>
          <w:p>
            <w:pPr>
              <w:spacing w:before="0" w:after="0"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jYmQ5ZDYzMWIyZDI4OWEzYmRhZThjYTNkYjFlMm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EE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邢凌之</cp:lastModifiedBy>
  <cp:lastPrinted>2013-10-03T12:51:00Z</cp:lastPrinted>
  <dcterms:modified xsi:type="dcterms:W3CDTF">2023-12-05T13:19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30089BEC84AD4D4B8D665DDD0DB49358_12</vt:lpwstr>
  </property>
</Properties>
</file>